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EFDC" w14:textId="77777777" w:rsidR="00BD2BE6" w:rsidRPr="00DC4653" w:rsidRDefault="00BD2BE6" w:rsidP="00BD2BE6">
      <w:pPr>
        <w:pStyle w:val="Heading2"/>
        <w:spacing w:before="90"/>
        <w:ind w:left="0"/>
        <w:rPr>
          <w:b w:val="0"/>
          <w:bCs w:val="0"/>
        </w:rPr>
      </w:pPr>
      <w:r w:rsidRPr="00DC4653">
        <w:t>S</w:t>
      </w:r>
      <w:r>
        <w:t xml:space="preserve">2 </w:t>
      </w:r>
      <w:r w:rsidRPr="00DC4653">
        <w:t>Table.</w:t>
      </w:r>
      <w:r w:rsidRPr="00DC4653">
        <w:rPr>
          <w:b w:val="0"/>
          <w:bCs w:val="0"/>
        </w:rPr>
        <w:t xml:space="preserve"> Month of palatability trial for fodder tree spec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245"/>
        <w:gridCol w:w="3544"/>
      </w:tblGrid>
      <w:tr w:rsidR="00BD2BE6" w:rsidRPr="00DC4653" w14:paraId="288A4DFA" w14:textId="77777777" w:rsidTr="00CB53CC">
        <w:trPr>
          <w:jc w:val="center"/>
        </w:trPr>
        <w:tc>
          <w:tcPr>
            <w:tcW w:w="5245" w:type="dxa"/>
            <w:tcBorders>
              <w:left w:val="nil"/>
              <w:right w:val="nil"/>
            </w:tcBorders>
          </w:tcPr>
          <w:p w14:paraId="5365CBA6" w14:textId="77777777" w:rsidR="00BD2BE6" w:rsidRPr="00DC4653" w:rsidRDefault="00BD2BE6" w:rsidP="00CB53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urpose tree species (MPTs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03427B8C" w14:textId="77777777" w:rsidR="00BD2BE6" w:rsidRPr="00DC4653" w:rsidRDefault="00BD2BE6" w:rsidP="00CB53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 of palatability trail</w:t>
            </w:r>
          </w:p>
        </w:tc>
      </w:tr>
      <w:tr w:rsidR="00BD2BE6" w:rsidRPr="00DC4653" w14:paraId="0F047D03" w14:textId="77777777" w:rsidTr="00CB53CC">
        <w:trPr>
          <w:jc w:val="center"/>
        </w:trPr>
        <w:tc>
          <w:tcPr>
            <w:tcW w:w="5245" w:type="dxa"/>
            <w:tcBorders>
              <w:left w:val="nil"/>
              <w:right w:val="nil"/>
            </w:tcBorders>
          </w:tcPr>
          <w:p w14:paraId="5CDE386D" w14:textId="77777777" w:rsidR="00BD2BE6" w:rsidRPr="00DC4653" w:rsidRDefault="00BD2BE6" w:rsidP="00CB53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australis, P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ribundum</w:t>
            </w:r>
            <w:proofErr w:type="spellEnd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Q. glauca, Q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trichophora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54279ED0" w14:textId="77777777" w:rsidR="00BD2BE6" w:rsidRPr="00DC4653" w:rsidRDefault="00BD2BE6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BD2BE6" w:rsidRPr="00DC4653" w14:paraId="761E6C42" w14:textId="77777777" w:rsidTr="00CB53CC">
        <w:trPr>
          <w:jc w:val="center"/>
        </w:trPr>
        <w:tc>
          <w:tcPr>
            <w:tcW w:w="5245" w:type="dxa"/>
            <w:tcBorders>
              <w:left w:val="nil"/>
              <w:right w:val="nil"/>
            </w:tcBorders>
          </w:tcPr>
          <w:p w14:paraId="3A3CA1B3" w14:textId="77777777" w:rsidR="00BD2BE6" w:rsidRPr="00DC4653" w:rsidRDefault="00BD2BE6" w:rsidP="00CB53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catechu</w:t>
            </w:r>
            <w:proofErr w:type="spellEnd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chinensis</w:t>
            </w:r>
            <w:proofErr w:type="spellEnd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B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egata</w:t>
            </w:r>
            <w:proofErr w:type="spellEnd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G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tiva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314200D" w14:textId="77777777" w:rsidR="00BD2BE6" w:rsidRPr="00DC4653" w:rsidRDefault="00BD2BE6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BD2BE6" w:rsidRPr="00DC4653" w14:paraId="171A5959" w14:textId="77777777" w:rsidTr="00CB53CC">
        <w:trPr>
          <w:jc w:val="center"/>
        </w:trPr>
        <w:tc>
          <w:tcPr>
            <w:tcW w:w="5245" w:type="dxa"/>
            <w:tcBorders>
              <w:left w:val="nil"/>
              <w:right w:val="nil"/>
            </w:tcBorders>
          </w:tcPr>
          <w:p w14:paraId="082C2281" w14:textId="77777777" w:rsidR="00BD2BE6" w:rsidRPr="00DC4653" w:rsidRDefault="00BD2BE6" w:rsidP="00CB53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xburghii</w:t>
            </w:r>
            <w:proofErr w:type="spellEnd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L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ephala</w:t>
            </w:r>
            <w:proofErr w:type="spellEnd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O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dulifera</w:t>
            </w:r>
            <w:proofErr w:type="spellEnd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O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ojeinensis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20347287" w14:textId="77777777" w:rsidR="00BD2BE6" w:rsidRPr="00DC4653" w:rsidRDefault="00BD2BE6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BD2BE6" w:rsidRPr="00DC4653" w14:paraId="34BF506E" w14:textId="77777777" w:rsidTr="00CB53CC">
        <w:trPr>
          <w:jc w:val="center"/>
        </w:trPr>
        <w:tc>
          <w:tcPr>
            <w:tcW w:w="5245" w:type="dxa"/>
            <w:tcBorders>
              <w:left w:val="nil"/>
              <w:right w:val="nil"/>
            </w:tcBorders>
          </w:tcPr>
          <w:p w14:paraId="68E25690" w14:textId="77777777" w:rsidR="00BD2BE6" w:rsidRPr="00DC4653" w:rsidRDefault="00BD2BE6" w:rsidP="00CB53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composita, M. serrata, S. </w:t>
            </w:r>
            <w:proofErr w:type="spellStart"/>
            <w:r w:rsidRPr="00DC4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sperma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E1FCB19" w14:textId="77777777" w:rsidR="00BD2BE6" w:rsidRPr="00DC4653" w:rsidRDefault="00BD2BE6" w:rsidP="00CB5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65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</w:tbl>
    <w:p w14:paraId="2A7D5757" w14:textId="77777777" w:rsidR="00BD2BE6" w:rsidRPr="00DC4653" w:rsidRDefault="00BD2BE6" w:rsidP="00BD2BE6">
      <w:pPr>
        <w:rPr>
          <w:rFonts w:ascii="Times New Roman" w:hAnsi="Times New Roman" w:cs="Times New Roman"/>
          <w:sz w:val="24"/>
          <w:szCs w:val="24"/>
        </w:rPr>
      </w:pPr>
    </w:p>
    <w:p w14:paraId="48C6645D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E6"/>
    <w:rsid w:val="001D3AD6"/>
    <w:rsid w:val="004071CB"/>
    <w:rsid w:val="006856B4"/>
    <w:rsid w:val="00915304"/>
    <w:rsid w:val="00B520CB"/>
    <w:rsid w:val="00BD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972F"/>
  <w15:chartTrackingRefBased/>
  <w15:docId w15:val="{09E0B17E-F1DF-456A-A756-106894A7F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E6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1"/>
    <w:qFormat/>
    <w:rsid w:val="00BD2BE6"/>
    <w:pPr>
      <w:widowControl w:val="0"/>
      <w:autoSpaceDE w:val="0"/>
      <w:autoSpaceDN w:val="0"/>
      <w:spacing w:after="0" w:line="240" w:lineRule="auto"/>
      <w:ind w:left="94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BD2BE6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table" w:styleId="TableGrid">
    <w:name w:val="Table Grid"/>
    <w:basedOn w:val="TableNormal"/>
    <w:uiPriority w:val="59"/>
    <w:rsid w:val="00BD2BE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8T02:18:00Z</dcterms:created>
  <dcterms:modified xsi:type="dcterms:W3CDTF">2022-10-18T02:19:00Z</dcterms:modified>
</cp:coreProperties>
</file>